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411F8" w14:textId="77777777" w:rsidR="00D065F9" w:rsidRDefault="00D065F9" w:rsidP="00D065F9">
      <w:pPr>
        <w:pStyle w:val="Heading2"/>
      </w:pPr>
      <w:bookmarkStart w:id="0" w:name="_Toc134018743"/>
      <w:bookmarkStart w:id="1" w:name="_Toc120207069"/>
      <w:r>
        <w:t>S4 Table. Study data collection methods</w:t>
      </w:r>
      <w:bookmarkEnd w:id="0"/>
      <w:bookmarkEnd w:id="1"/>
      <w:r>
        <w:t xml:space="preserve"> </w:t>
      </w:r>
    </w:p>
    <w:p w14:paraId="2E0230B6" w14:textId="77777777" w:rsidR="00D065F9" w:rsidRPr="00384735" w:rsidRDefault="00D065F9" w:rsidP="00D065F9">
      <w:pPr>
        <w:pStyle w:val="Heading2"/>
        <w:rPr>
          <w:sz w:val="22"/>
          <w:szCs w:val="22"/>
        </w:rPr>
      </w:pPr>
      <w:bookmarkStart w:id="2" w:name="_Toc134018744"/>
      <w:bookmarkStart w:id="3" w:name="_Toc120207070"/>
      <w:r w:rsidRPr="00384735">
        <w:rPr>
          <w:sz w:val="22"/>
          <w:szCs w:val="22"/>
        </w:rPr>
        <w:t>4a: Interventions without diagnostics</w:t>
      </w:r>
      <w:bookmarkEnd w:id="2"/>
      <w:bookmarkEnd w:id="3"/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1776"/>
        <w:gridCol w:w="1100"/>
        <w:gridCol w:w="1237"/>
        <w:gridCol w:w="1158"/>
        <w:gridCol w:w="1025"/>
        <w:gridCol w:w="1101"/>
        <w:gridCol w:w="1093"/>
        <w:gridCol w:w="1096"/>
      </w:tblGrid>
      <w:tr w:rsidR="00D065F9" w:rsidRPr="00D065F2" w14:paraId="718AF7A8" w14:textId="77777777" w:rsidTr="00ED78BE">
        <w:tc>
          <w:tcPr>
            <w:tcW w:w="1776" w:type="dxa"/>
            <w:shd w:val="clear" w:color="auto" w:fill="2F5496" w:themeFill="accent1" w:themeFillShade="BF"/>
          </w:tcPr>
          <w:p w14:paraId="251372E3" w14:textId="77777777" w:rsidR="00D065F9" w:rsidRPr="002051DD" w:rsidRDefault="00D065F9" w:rsidP="00ED78BE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2051DD">
              <w:rPr>
                <w:b/>
                <w:bCs/>
                <w:color w:val="FFFFFF" w:themeColor="background1"/>
                <w:sz w:val="18"/>
                <w:szCs w:val="18"/>
              </w:rPr>
              <w:t>Study</w:t>
            </w:r>
          </w:p>
        </w:tc>
        <w:tc>
          <w:tcPr>
            <w:tcW w:w="7810" w:type="dxa"/>
            <w:gridSpan w:val="7"/>
            <w:shd w:val="clear" w:color="auto" w:fill="2F5496" w:themeFill="accent1" w:themeFillShade="BF"/>
          </w:tcPr>
          <w:p w14:paraId="762B2DDA" w14:textId="77777777" w:rsidR="00D065F9" w:rsidRPr="002051DD" w:rsidRDefault="00D065F9" w:rsidP="00ED78BE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2051DD">
              <w:rPr>
                <w:b/>
                <w:bCs/>
                <w:color w:val="FFFFFF" w:themeColor="background1"/>
                <w:sz w:val="18"/>
                <w:szCs w:val="18"/>
              </w:rPr>
              <w:t>Outcomes</w:t>
            </w:r>
          </w:p>
        </w:tc>
      </w:tr>
      <w:tr w:rsidR="00D065F9" w:rsidRPr="00D065F2" w14:paraId="0B660947" w14:textId="77777777" w:rsidTr="00ED78BE">
        <w:tc>
          <w:tcPr>
            <w:tcW w:w="1776" w:type="dxa"/>
            <w:shd w:val="clear" w:color="auto" w:fill="B4C6E7" w:themeFill="accent1" w:themeFillTint="66"/>
          </w:tcPr>
          <w:p w14:paraId="7B4BE4C9" w14:textId="77777777" w:rsidR="00D065F9" w:rsidRPr="004041E9" w:rsidRDefault="00D065F9" w:rsidP="00ED78B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95" w:type="dxa"/>
            <w:gridSpan w:val="3"/>
            <w:shd w:val="clear" w:color="auto" w:fill="B4C6E7" w:themeFill="accent1" w:themeFillTint="66"/>
          </w:tcPr>
          <w:p w14:paraId="2994DD7F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T uptake</w:t>
            </w:r>
          </w:p>
        </w:tc>
        <w:tc>
          <w:tcPr>
            <w:tcW w:w="1025" w:type="dxa"/>
            <w:shd w:val="clear" w:color="auto" w:fill="B4C6E7" w:themeFill="accent1" w:themeFillTint="66"/>
          </w:tcPr>
          <w:p w14:paraId="4F0208F5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B4C6E7" w:themeFill="accent1" w:themeFillTint="66"/>
          </w:tcPr>
          <w:p w14:paraId="1C1E8535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B4C6E7" w:themeFill="accent1" w:themeFillTint="66"/>
          </w:tcPr>
          <w:p w14:paraId="59E912CD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B4C6E7" w:themeFill="accent1" w:themeFillTint="66"/>
          </w:tcPr>
          <w:p w14:paraId="5D83266D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D065F9" w:rsidRPr="00D065F2" w14:paraId="6E42EDB2" w14:textId="77777777" w:rsidTr="00ED78BE">
        <w:tc>
          <w:tcPr>
            <w:tcW w:w="1776" w:type="dxa"/>
            <w:shd w:val="clear" w:color="auto" w:fill="B4C6E7" w:themeFill="accent1" w:themeFillTint="66"/>
          </w:tcPr>
          <w:p w14:paraId="647EAEED" w14:textId="77777777" w:rsidR="00D065F9" w:rsidRPr="004041E9" w:rsidRDefault="00D065F9" w:rsidP="00ED78B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B4C6E7" w:themeFill="accent1" w:themeFillTint="66"/>
          </w:tcPr>
          <w:p w14:paraId="6B099489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T use among patients</w:t>
            </w:r>
          </w:p>
        </w:tc>
        <w:tc>
          <w:tcPr>
            <w:tcW w:w="1237" w:type="dxa"/>
            <w:shd w:val="clear" w:color="auto" w:fill="B4C6E7" w:themeFill="accent1" w:themeFillTint="66"/>
          </w:tcPr>
          <w:p w14:paraId="69942ED3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T market share (use)</w:t>
            </w:r>
          </w:p>
        </w:tc>
        <w:tc>
          <w:tcPr>
            <w:tcW w:w="1158" w:type="dxa"/>
            <w:shd w:val="clear" w:color="auto" w:fill="B4C6E7" w:themeFill="accent1" w:themeFillTint="66"/>
          </w:tcPr>
          <w:p w14:paraId="74D53395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T market share (sales vols)</w:t>
            </w:r>
          </w:p>
        </w:tc>
        <w:tc>
          <w:tcPr>
            <w:tcW w:w="1025" w:type="dxa"/>
            <w:shd w:val="clear" w:color="auto" w:fill="B4C6E7" w:themeFill="accent1" w:themeFillTint="66"/>
          </w:tcPr>
          <w:p w14:paraId="3228E0A7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ntibiotic uptake </w:t>
            </w:r>
          </w:p>
        </w:tc>
        <w:tc>
          <w:tcPr>
            <w:tcW w:w="1101" w:type="dxa"/>
            <w:shd w:val="clear" w:color="auto" w:fill="B4C6E7" w:themeFill="accent1" w:themeFillTint="66"/>
          </w:tcPr>
          <w:p w14:paraId="653F3484" w14:textId="77777777" w:rsidR="00D065F9" w:rsidRPr="00D2084B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 w:rsidRPr="00D2084B">
              <w:rPr>
                <w:b/>
                <w:bCs/>
                <w:sz w:val="18"/>
                <w:szCs w:val="18"/>
              </w:rPr>
              <w:t xml:space="preserve">Patient adherence to </w:t>
            </w:r>
            <w:r>
              <w:rPr>
                <w:b/>
                <w:bCs/>
                <w:sz w:val="18"/>
                <w:szCs w:val="18"/>
              </w:rPr>
              <w:t>treatment regimen</w:t>
            </w:r>
          </w:p>
        </w:tc>
        <w:tc>
          <w:tcPr>
            <w:tcW w:w="1093" w:type="dxa"/>
            <w:shd w:val="clear" w:color="auto" w:fill="B4C6E7" w:themeFill="accent1" w:themeFillTint="66"/>
          </w:tcPr>
          <w:p w14:paraId="44CEA197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ine quality</w:t>
            </w:r>
          </w:p>
        </w:tc>
        <w:tc>
          <w:tcPr>
            <w:tcW w:w="1096" w:type="dxa"/>
            <w:shd w:val="clear" w:color="auto" w:fill="B4C6E7" w:themeFill="accent1" w:themeFillTint="66"/>
          </w:tcPr>
          <w:p w14:paraId="4619FE70" w14:textId="77777777" w:rsidR="00D065F9" w:rsidRPr="004041E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lth outcomes</w:t>
            </w:r>
          </w:p>
        </w:tc>
      </w:tr>
      <w:tr w:rsidR="00D065F9" w:rsidRPr="00D065F2" w14:paraId="26BC5467" w14:textId="77777777" w:rsidTr="00ED78BE">
        <w:tc>
          <w:tcPr>
            <w:tcW w:w="9586" w:type="dxa"/>
            <w:gridSpan w:val="8"/>
            <w:shd w:val="clear" w:color="auto" w:fill="DEEAF6" w:themeFill="accent5" w:themeFillTint="33"/>
          </w:tcPr>
          <w:p w14:paraId="18A5ABCB" w14:textId="77777777" w:rsidR="00D065F9" w:rsidRPr="003A029D" w:rsidRDefault="00D065F9" w:rsidP="00ED78BE">
            <w:pPr>
              <w:rPr>
                <w:b/>
                <w:bCs/>
                <w:sz w:val="18"/>
                <w:szCs w:val="18"/>
              </w:rPr>
            </w:pPr>
            <w:r w:rsidRPr="003A029D">
              <w:rPr>
                <w:rFonts w:cstheme="minorHAnsi"/>
                <w:b/>
                <w:bCs/>
                <w:sz w:val="18"/>
                <w:szCs w:val="18"/>
              </w:rPr>
              <w:t xml:space="preserve">1. Introducing and enhancing ACT us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3A029D">
              <w:rPr>
                <w:rFonts w:cstheme="minorHAnsi"/>
                <w:b/>
                <w:bCs/>
                <w:sz w:val="18"/>
                <w:szCs w:val="18"/>
              </w:rPr>
              <w:t>without diagnostic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D065F9" w:rsidRPr="00D065F2" w14:paraId="4482EC44" w14:textId="77777777" w:rsidTr="00ED78BE">
        <w:tc>
          <w:tcPr>
            <w:tcW w:w="9586" w:type="dxa"/>
            <w:gridSpan w:val="8"/>
            <w:shd w:val="clear" w:color="auto" w:fill="DEEAF6" w:themeFill="accent5" w:themeFillTint="33"/>
          </w:tcPr>
          <w:p w14:paraId="21FEBC1A" w14:textId="77777777" w:rsidR="00D065F9" w:rsidRPr="003A029D" w:rsidRDefault="00D065F9" w:rsidP="00ED78BE">
            <w:pPr>
              <w:rPr>
                <w:b/>
                <w:bCs/>
                <w:sz w:val="18"/>
                <w:szCs w:val="18"/>
              </w:rPr>
            </w:pPr>
            <w:r w:rsidRPr="003A029D">
              <w:rPr>
                <w:rFonts w:cstheme="minorHAnsi"/>
                <w:b/>
                <w:bCs/>
                <w:sz w:val="18"/>
                <w:szCs w:val="18"/>
              </w:rPr>
              <w:t xml:space="preserve">1.1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Sub-national </w:t>
            </w:r>
            <w:r w:rsidRPr="003A029D">
              <w:rPr>
                <w:rFonts w:eastAsia="Times New Roman"/>
                <w:b/>
                <w:bCs/>
                <w:sz w:val="18"/>
                <w:szCs w:val="18"/>
              </w:rPr>
              <w:t xml:space="preserve">ACT subsidy 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programmes </w:t>
            </w:r>
          </w:p>
        </w:tc>
      </w:tr>
      <w:tr w:rsidR="00D065F9" w:rsidRPr="00D065F2" w14:paraId="06EAF792" w14:textId="77777777" w:rsidTr="00ED78BE">
        <w:tc>
          <w:tcPr>
            <w:tcW w:w="1776" w:type="dxa"/>
          </w:tcPr>
          <w:p w14:paraId="6DAEB6BB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Kangwan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11, </w:t>
            </w:r>
            <w:proofErr w:type="spellStart"/>
            <w:r>
              <w:rPr>
                <w:rFonts w:cstheme="minorHAnsi"/>
                <w:sz w:val="18"/>
                <w:szCs w:val="18"/>
              </w:rPr>
              <w:t>Kangwan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13</w:t>
            </w:r>
          </w:p>
          <w:p w14:paraId="62A50F74" w14:textId="77777777" w:rsidR="00D065F9" w:rsidRPr="00D93C3A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nya</w:t>
            </w:r>
          </w:p>
        </w:tc>
        <w:tc>
          <w:tcPr>
            <w:tcW w:w="1100" w:type="dxa"/>
            <w:shd w:val="clear" w:color="auto" w:fill="FFFFFF" w:themeFill="background1"/>
          </w:tcPr>
          <w:p w14:paraId="714EC827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 (</w:t>
            </w:r>
            <w:proofErr w:type="spellStart"/>
            <w:r>
              <w:rPr>
                <w:sz w:val="18"/>
                <w:szCs w:val="18"/>
              </w:rPr>
              <w:t>Kangwana</w:t>
            </w:r>
            <w:proofErr w:type="spellEnd"/>
            <w:r>
              <w:rPr>
                <w:sz w:val="18"/>
                <w:szCs w:val="18"/>
              </w:rPr>
              <w:t xml:space="preserve"> 2011)</w:t>
            </w:r>
          </w:p>
        </w:tc>
        <w:tc>
          <w:tcPr>
            <w:tcW w:w="1237" w:type="dxa"/>
            <w:shd w:val="clear" w:color="auto" w:fill="FFFFFF" w:themeFill="background1"/>
          </w:tcPr>
          <w:p w14:paraId="76617966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stery shopper (</w:t>
            </w:r>
            <w:proofErr w:type="spellStart"/>
            <w:r>
              <w:rPr>
                <w:sz w:val="18"/>
                <w:szCs w:val="18"/>
              </w:rPr>
              <w:t>Kangwana</w:t>
            </w:r>
            <w:proofErr w:type="spellEnd"/>
            <w:r>
              <w:rPr>
                <w:sz w:val="18"/>
                <w:szCs w:val="18"/>
              </w:rPr>
              <w:t xml:space="preserve"> 2013)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147B3A5D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</w:tcPr>
          <w:p w14:paraId="567AC272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14:paraId="3E828640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  <w:p w14:paraId="3065223D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Kangwana</w:t>
            </w:r>
            <w:proofErr w:type="spellEnd"/>
            <w:r>
              <w:rPr>
                <w:sz w:val="18"/>
                <w:szCs w:val="18"/>
              </w:rPr>
              <w:t xml:space="preserve"> 2011)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32DF4199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39E45057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31409641" w14:textId="77777777" w:rsidTr="00ED78BE">
        <w:tc>
          <w:tcPr>
            <w:tcW w:w="1776" w:type="dxa"/>
          </w:tcPr>
          <w:p w14:paraId="7F2846F8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ussiana 2016</w:t>
            </w:r>
          </w:p>
          <w:p w14:paraId="47379B5E" w14:textId="77777777" w:rsidR="00D065F9" w:rsidRPr="00D93C3A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gola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3B5047FB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</w:tcPr>
          <w:p w14:paraId="11E6321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FFFFFF" w:themeFill="background1"/>
          </w:tcPr>
          <w:p w14:paraId="471B6D66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let survey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0240B6E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2F2F2" w:themeFill="background1" w:themeFillShade="F2"/>
          </w:tcPr>
          <w:p w14:paraId="07B47A88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14:paraId="31CD6E0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3101E87B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0582C6C8" w14:textId="77777777" w:rsidTr="00ED78BE">
        <w:tc>
          <w:tcPr>
            <w:tcW w:w="1776" w:type="dxa"/>
          </w:tcPr>
          <w:p w14:paraId="15D11C76" w14:textId="77777777" w:rsidR="00D065F9" w:rsidRPr="005F7926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F7926">
              <w:rPr>
                <w:rFonts w:cstheme="minorHAnsi"/>
                <w:sz w:val="18"/>
                <w:szCs w:val="18"/>
              </w:rPr>
              <w:t>Sabot 2009</w:t>
            </w:r>
          </w:p>
          <w:p w14:paraId="123D98B9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 w:rsidRPr="005F7926">
              <w:rPr>
                <w:rFonts w:cstheme="minorHAnsi"/>
                <w:sz w:val="18"/>
                <w:szCs w:val="18"/>
              </w:rPr>
              <w:t>Tanzania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6018B5BA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FFFFFF" w:themeFill="background1"/>
          </w:tcPr>
          <w:p w14:paraId="2F0091D3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</w:t>
            </w:r>
          </w:p>
        </w:tc>
        <w:tc>
          <w:tcPr>
            <w:tcW w:w="1158" w:type="dxa"/>
            <w:shd w:val="clear" w:color="auto" w:fill="FFFFFF" w:themeFill="background1"/>
          </w:tcPr>
          <w:p w14:paraId="43E7275D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let survey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15DE0137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2F2F2" w:themeFill="background1" w:themeFillShade="F2"/>
          </w:tcPr>
          <w:p w14:paraId="00E15A13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14:paraId="60493C2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7494A4CA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3DD610B6" w14:textId="77777777" w:rsidTr="00ED78BE">
        <w:trPr>
          <w:trHeight w:val="666"/>
        </w:trPr>
        <w:tc>
          <w:tcPr>
            <w:tcW w:w="1776" w:type="dxa"/>
          </w:tcPr>
          <w:p w14:paraId="0510A1A1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Talisuna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12</w:t>
            </w:r>
          </w:p>
          <w:p w14:paraId="6A154F17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100" w:type="dxa"/>
            <w:shd w:val="clear" w:color="auto" w:fill="FFFFFF" w:themeFill="background1"/>
          </w:tcPr>
          <w:p w14:paraId="4E8808A3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</w:t>
            </w:r>
          </w:p>
        </w:tc>
        <w:tc>
          <w:tcPr>
            <w:tcW w:w="1237" w:type="dxa"/>
            <w:shd w:val="clear" w:color="auto" w:fill="FFFFFF" w:themeFill="background1"/>
          </w:tcPr>
          <w:p w14:paraId="53C0228A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</w:t>
            </w:r>
          </w:p>
        </w:tc>
        <w:tc>
          <w:tcPr>
            <w:tcW w:w="1158" w:type="dxa"/>
            <w:shd w:val="clear" w:color="auto" w:fill="FFFFFF" w:themeFill="background1"/>
          </w:tcPr>
          <w:p w14:paraId="0CF9F35C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</w:tcPr>
          <w:p w14:paraId="6BF9C11F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14:paraId="6772C502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38FCDC95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57A70776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71811B5C" w14:textId="77777777" w:rsidTr="00ED78BE">
        <w:tc>
          <w:tcPr>
            <w:tcW w:w="9586" w:type="dxa"/>
            <w:gridSpan w:val="8"/>
            <w:shd w:val="clear" w:color="auto" w:fill="DEEAF6" w:themeFill="accent5" w:themeFillTint="33"/>
          </w:tcPr>
          <w:p w14:paraId="584BDD99" w14:textId="77777777" w:rsidR="00D065F9" w:rsidRPr="00D2084B" w:rsidRDefault="00D065F9" w:rsidP="00ED78BE">
            <w:pPr>
              <w:rPr>
                <w:b/>
                <w:bCs/>
                <w:sz w:val="18"/>
                <w:szCs w:val="18"/>
              </w:rPr>
            </w:pPr>
            <w:r w:rsidRPr="00D2084B">
              <w:rPr>
                <w:b/>
                <w:bCs/>
                <w:sz w:val="18"/>
                <w:szCs w:val="18"/>
              </w:rPr>
              <w:t>1.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6C31E5">
              <w:rPr>
                <w:rFonts w:cstheme="minorHAnsi"/>
                <w:b/>
                <w:bCs/>
                <w:sz w:val="18"/>
                <w:szCs w:val="18"/>
              </w:rPr>
              <w:t xml:space="preserve">National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ACT </w:t>
            </w:r>
            <w:r w:rsidRPr="006C31E5">
              <w:rPr>
                <w:rFonts w:cstheme="minorHAnsi"/>
                <w:b/>
                <w:bCs/>
                <w:sz w:val="18"/>
                <w:szCs w:val="18"/>
              </w:rPr>
              <w:t xml:space="preserve">subsidy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programmes</w:t>
            </w:r>
          </w:p>
        </w:tc>
      </w:tr>
      <w:tr w:rsidR="00D065F9" w:rsidRPr="00D065F2" w14:paraId="470DE5D1" w14:textId="77777777" w:rsidTr="00ED78BE">
        <w:tc>
          <w:tcPr>
            <w:tcW w:w="1776" w:type="dxa"/>
          </w:tcPr>
          <w:p w14:paraId="01037E07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ACTwatc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17</w:t>
            </w:r>
          </w:p>
          <w:p w14:paraId="7E0691B4" w14:textId="77777777" w:rsidR="00D065F9" w:rsidRPr="006C31E5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ultiple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5D10AB50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</w:tcPr>
          <w:p w14:paraId="63890A48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FFFFFF" w:themeFill="background1"/>
          </w:tcPr>
          <w:p w14:paraId="1B5C4D6A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let survey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3F12AC8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2F2F2" w:themeFill="background1" w:themeFillShade="F2"/>
          </w:tcPr>
          <w:p w14:paraId="4A70B844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14:paraId="6159D5A7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4E665669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684A4C79" w14:textId="77777777" w:rsidTr="00ED78BE">
        <w:tc>
          <w:tcPr>
            <w:tcW w:w="1776" w:type="dxa"/>
          </w:tcPr>
          <w:p w14:paraId="7B365D70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nk 2013</w:t>
            </w:r>
          </w:p>
          <w:p w14:paraId="6FAB7BB5" w14:textId="77777777" w:rsidR="00D065F9" w:rsidRPr="006C31E5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100" w:type="dxa"/>
            <w:shd w:val="clear" w:color="auto" w:fill="FFFFFF" w:themeFill="background1"/>
          </w:tcPr>
          <w:p w14:paraId="20B5CFDC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37" w:type="dxa"/>
            <w:shd w:val="clear" w:color="auto" w:fill="FFFFFF" w:themeFill="background1"/>
          </w:tcPr>
          <w:p w14:paraId="79F3DD32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1B79C2CC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</w:tcPr>
          <w:p w14:paraId="2932DADC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2F2F2" w:themeFill="background1" w:themeFillShade="F2"/>
          </w:tcPr>
          <w:p w14:paraId="1F030017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14:paraId="512747D9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6AFC3356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5698A3C4" w14:textId="77777777" w:rsidTr="00ED78BE">
        <w:tc>
          <w:tcPr>
            <w:tcW w:w="1776" w:type="dxa"/>
          </w:tcPr>
          <w:p w14:paraId="05649CE5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ore 2018</w:t>
            </w:r>
          </w:p>
          <w:p w14:paraId="7FE3B5FC" w14:textId="77777777" w:rsidR="00D065F9" w:rsidRPr="006C31E5" w:rsidRDefault="00D065F9" w:rsidP="00ED78B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hana, </w:t>
            </w:r>
            <w:r w:rsidRPr="00137BEF">
              <w:rPr>
                <w:rFonts w:cstheme="minorHAnsi"/>
                <w:sz w:val="18"/>
                <w:szCs w:val="18"/>
              </w:rPr>
              <w:t>Nigeria,</w:t>
            </w:r>
            <w:r>
              <w:rPr>
                <w:rFonts w:cstheme="minorHAnsi"/>
                <w:sz w:val="18"/>
                <w:szCs w:val="18"/>
              </w:rPr>
              <w:t xml:space="preserve"> &amp;</w:t>
            </w:r>
            <w:r w:rsidRPr="00137BEF">
              <w:rPr>
                <w:rFonts w:cstheme="minorHAnsi"/>
                <w:sz w:val="18"/>
                <w:szCs w:val="18"/>
              </w:rPr>
              <w:t xml:space="preserve"> Uganda  </w:t>
            </w:r>
          </w:p>
        </w:tc>
        <w:tc>
          <w:tcPr>
            <w:tcW w:w="1100" w:type="dxa"/>
            <w:shd w:val="clear" w:color="auto" w:fill="FFFFFF" w:themeFill="background1"/>
          </w:tcPr>
          <w:p w14:paraId="5DC9789C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1524E073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F2F2F2" w:themeFill="background1" w:themeFillShade="F2"/>
          </w:tcPr>
          <w:p w14:paraId="42C36535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</w:tcPr>
          <w:p w14:paraId="5D0E7C64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2F2F2" w:themeFill="background1" w:themeFillShade="F2"/>
          </w:tcPr>
          <w:p w14:paraId="0FC6F5E0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14:paraId="5ED35B47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6D61A8E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31775226" w14:textId="77777777" w:rsidTr="00ED78BE">
        <w:tc>
          <w:tcPr>
            <w:tcW w:w="1776" w:type="dxa"/>
          </w:tcPr>
          <w:p w14:paraId="38CF82ED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E Team 2012, Tougher 2012</w:t>
            </w:r>
          </w:p>
          <w:p w14:paraId="0BDE8715" w14:textId="77777777" w:rsidR="00D065F9" w:rsidRPr="006C31E5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ultiple</w:t>
            </w:r>
          </w:p>
        </w:tc>
        <w:tc>
          <w:tcPr>
            <w:tcW w:w="1100" w:type="dxa"/>
            <w:shd w:val="clear" w:color="auto" w:fill="auto"/>
          </w:tcPr>
          <w:p w14:paraId="72F0E0F4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37" w:type="dxa"/>
            <w:shd w:val="clear" w:color="auto" w:fill="auto"/>
          </w:tcPr>
          <w:p w14:paraId="1DF2F6EA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158" w:type="dxa"/>
            <w:shd w:val="clear" w:color="auto" w:fill="FFFFFF" w:themeFill="background1"/>
          </w:tcPr>
          <w:p w14:paraId="0CF735AB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let survey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02D29F9E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2F2F2" w:themeFill="background1" w:themeFillShade="F2"/>
          </w:tcPr>
          <w:p w14:paraId="6542103E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14:paraId="3275FBEF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734ECF65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1BEA4EEF" w14:textId="77777777" w:rsidTr="00ED78BE">
        <w:tc>
          <w:tcPr>
            <w:tcW w:w="1776" w:type="dxa"/>
          </w:tcPr>
          <w:p w14:paraId="49974A67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omson 2014</w:t>
            </w:r>
          </w:p>
          <w:p w14:paraId="4C0E4003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anzania </w:t>
            </w:r>
          </w:p>
        </w:tc>
        <w:tc>
          <w:tcPr>
            <w:tcW w:w="1100" w:type="dxa"/>
            <w:shd w:val="clear" w:color="auto" w:fill="FFFFFF" w:themeFill="background1"/>
          </w:tcPr>
          <w:p w14:paraId="59BA90D3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37" w:type="dxa"/>
            <w:shd w:val="clear" w:color="auto" w:fill="FFFFFF" w:themeFill="background1"/>
          </w:tcPr>
          <w:p w14:paraId="6552D168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158" w:type="dxa"/>
            <w:shd w:val="clear" w:color="auto" w:fill="FFFFFF" w:themeFill="background1"/>
          </w:tcPr>
          <w:p w14:paraId="35386C0E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let survey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509636CB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2F2F2" w:themeFill="background1" w:themeFillShade="F2"/>
          </w:tcPr>
          <w:p w14:paraId="2DC0DE3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14:paraId="5B18CC79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61693385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4941FD9C" w14:textId="77777777" w:rsidTr="00ED78BE">
        <w:tc>
          <w:tcPr>
            <w:tcW w:w="9586" w:type="dxa"/>
            <w:gridSpan w:val="8"/>
            <w:shd w:val="clear" w:color="auto" w:fill="DEEAF6" w:themeFill="accent5" w:themeFillTint="33"/>
          </w:tcPr>
          <w:p w14:paraId="06E2E398" w14:textId="77777777" w:rsidR="00D065F9" w:rsidRPr="006C31E5" w:rsidRDefault="00D065F9" w:rsidP="00ED78BE">
            <w:pPr>
              <w:rPr>
                <w:b/>
                <w:bCs/>
                <w:sz w:val="18"/>
                <w:szCs w:val="18"/>
              </w:rPr>
            </w:pPr>
            <w:r w:rsidRPr="006C31E5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6C31E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C31E5">
              <w:rPr>
                <w:rFonts w:eastAsia="Times New Roman"/>
                <w:b/>
                <w:bCs/>
                <w:sz w:val="18"/>
                <w:szCs w:val="18"/>
              </w:rPr>
              <w:t xml:space="preserve">Interventions to enhance user adherence to 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subsidised </w:t>
            </w:r>
            <w:r w:rsidRPr="006C31E5">
              <w:rPr>
                <w:rFonts w:eastAsia="Times New Roman"/>
                <w:b/>
                <w:bCs/>
                <w:sz w:val="18"/>
                <w:szCs w:val="18"/>
              </w:rPr>
              <w:t xml:space="preserve">ACT </w:t>
            </w:r>
          </w:p>
        </w:tc>
      </w:tr>
      <w:tr w:rsidR="00D065F9" w:rsidRPr="00D065F2" w14:paraId="19AFAAD3" w14:textId="77777777" w:rsidTr="00ED78BE">
        <w:tc>
          <w:tcPr>
            <w:tcW w:w="1776" w:type="dxa"/>
          </w:tcPr>
          <w:p w14:paraId="03AB16C7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uxvoort 2014</w:t>
            </w:r>
          </w:p>
          <w:p w14:paraId="5595803F" w14:textId="77777777" w:rsidR="00D065F9" w:rsidRPr="006C31E5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anzania 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6365D45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</w:tcPr>
          <w:p w14:paraId="548F02B0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F2F2F2" w:themeFill="background1" w:themeFillShade="F2"/>
          </w:tcPr>
          <w:p w14:paraId="0D66FCEC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</w:tcPr>
          <w:p w14:paraId="43019B30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14:paraId="2FAB55C8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follow-up surveys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5B06AF39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2A7D082F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23CFB270" w14:textId="77777777" w:rsidTr="00ED78BE">
        <w:tc>
          <w:tcPr>
            <w:tcW w:w="1776" w:type="dxa"/>
          </w:tcPr>
          <w:p w14:paraId="03391987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56DF">
              <w:rPr>
                <w:rFonts w:cstheme="minorHAnsi"/>
                <w:sz w:val="18"/>
                <w:szCs w:val="18"/>
              </w:rPr>
              <w:t xml:space="preserve">Cohen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  <w:p w14:paraId="4094FE59" w14:textId="77777777" w:rsidR="00D065F9" w:rsidRPr="00D065F2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2EEE7FEA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</w:tcPr>
          <w:p w14:paraId="0EAE0DDA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F2F2F2" w:themeFill="background1" w:themeFillShade="F2"/>
          </w:tcPr>
          <w:p w14:paraId="46560F8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</w:tcPr>
          <w:p w14:paraId="6E9DA140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14:paraId="304008D7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follow-up surveys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239FEBDC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492822E6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6AD12EF1" w14:textId="77777777" w:rsidTr="00ED78BE">
        <w:tc>
          <w:tcPr>
            <w:tcW w:w="1776" w:type="dxa"/>
          </w:tcPr>
          <w:p w14:paraId="71FD4734" w14:textId="77777777" w:rsidR="00D065F9" w:rsidRPr="003B581D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3B581D">
              <w:rPr>
                <w:rFonts w:cstheme="minorHAnsi"/>
                <w:sz w:val="18"/>
                <w:szCs w:val="18"/>
              </w:rPr>
              <w:t>Raifman</w:t>
            </w:r>
            <w:proofErr w:type="spellEnd"/>
            <w:r w:rsidRPr="003B581D">
              <w:rPr>
                <w:rFonts w:cstheme="minorHAnsi"/>
                <w:sz w:val="18"/>
                <w:szCs w:val="18"/>
              </w:rPr>
              <w:t xml:space="preserve"> 2014</w:t>
            </w:r>
          </w:p>
          <w:p w14:paraId="1CA191E6" w14:textId="77777777" w:rsidR="00D065F9" w:rsidRPr="00D065F2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B581D">
              <w:rPr>
                <w:rFonts w:cstheme="minorHAnsi"/>
                <w:sz w:val="18"/>
                <w:szCs w:val="18"/>
              </w:rPr>
              <w:t>Ghana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7D66EFB4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</w:tcPr>
          <w:p w14:paraId="7106D3B5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F2F2F2" w:themeFill="background1" w:themeFillShade="F2"/>
          </w:tcPr>
          <w:p w14:paraId="2DF4C8C2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</w:tcPr>
          <w:p w14:paraId="22C673A6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14:paraId="324F717C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follow-up surveys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2CC17525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14B7D0C7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6C31E5" w14:paraId="647710F6" w14:textId="77777777" w:rsidTr="00ED78BE">
        <w:tc>
          <w:tcPr>
            <w:tcW w:w="9586" w:type="dxa"/>
            <w:gridSpan w:val="8"/>
            <w:shd w:val="clear" w:color="auto" w:fill="DEEAF6" w:themeFill="accent5" w:themeFillTint="33"/>
          </w:tcPr>
          <w:p w14:paraId="7602CCC8" w14:textId="77777777" w:rsidR="00D065F9" w:rsidRPr="006C31E5" w:rsidRDefault="00D065F9" w:rsidP="00ED78BE">
            <w:pPr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6C31E5">
              <w:rPr>
                <w:rFonts w:cstheme="minorHAnsi"/>
                <w:b/>
                <w:bCs/>
                <w:sz w:val="18"/>
                <w:szCs w:val="18"/>
              </w:rPr>
              <w:t xml:space="preserve">. Broader private sector strategies including ACT </w:t>
            </w:r>
          </w:p>
        </w:tc>
      </w:tr>
      <w:tr w:rsidR="00D065F9" w:rsidRPr="00D065F2" w14:paraId="6E556539" w14:textId="77777777" w:rsidTr="00ED78BE">
        <w:tc>
          <w:tcPr>
            <w:tcW w:w="1776" w:type="dxa"/>
          </w:tcPr>
          <w:p w14:paraId="46D29465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C5D4E">
              <w:rPr>
                <w:rFonts w:cstheme="minorHAnsi"/>
                <w:sz w:val="18"/>
                <w:szCs w:val="18"/>
              </w:rPr>
              <w:t>Björkman</w:t>
            </w:r>
            <w:proofErr w:type="spellEnd"/>
            <w:r w:rsidRPr="000C5D4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C5D4E">
              <w:rPr>
                <w:rFonts w:cstheme="minorHAnsi"/>
                <w:sz w:val="18"/>
                <w:szCs w:val="18"/>
              </w:rPr>
              <w:t>Nyqvist</w:t>
            </w:r>
            <w:proofErr w:type="spellEnd"/>
            <w:r w:rsidRPr="000C5D4E">
              <w:rPr>
                <w:rFonts w:cstheme="minorHAnsi"/>
                <w:sz w:val="18"/>
                <w:szCs w:val="18"/>
              </w:rPr>
              <w:t xml:space="preserve"> 2</w:t>
            </w:r>
            <w:r>
              <w:rPr>
                <w:rFonts w:cstheme="minorHAnsi"/>
                <w:sz w:val="18"/>
                <w:szCs w:val="18"/>
              </w:rPr>
              <w:t xml:space="preserve">019, </w:t>
            </w:r>
            <w:proofErr w:type="spellStart"/>
            <w:r w:rsidRPr="000C5D4E">
              <w:rPr>
                <w:rFonts w:cstheme="minorHAnsi"/>
                <w:sz w:val="18"/>
                <w:szCs w:val="18"/>
              </w:rPr>
              <w:t>Björkman</w:t>
            </w:r>
            <w:proofErr w:type="spellEnd"/>
            <w:r w:rsidRPr="000C5D4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C5D4E">
              <w:rPr>
                <w:rFonts w:cstheme="minorHAnsi"/>
                <w:sz w:val="18"/>
                <w:szCs w:val="18"/>
              </w:rPr>
              <w:t>Nyqvist</w:t>
            </w:r>
            <w:proofErr w:type="spellEnd"/>
            <w:r w:rsidRPr="000C5D4E">
              <w:rPr>
                <w:rFonts w:cstheme="minorHAnsi"/>
                <w:sz w:val="18"/>
                <w:szCs w:val="18"/>
              </w:rPr>
              <w:t xml:space="preserve"> 20</w:t>
            </w:r>
            <w:r>
              <w:rPr>
                <w:rFonts w:cstheme="minorHAnsi"/>
                <w:sz w:val="18"/>
                <w:szCs w:val="18"/>
              </w:rPr>
              <w:t>21</w:t>
            </w:r>
          </w:p>
          <w:p w14:paraId="1793B72B" w14:textId="77777777" w:rsidR="00D065F9" w:rsidRPr="00D065F2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C5D4E">
              <w:rPr>
                <w:rFonts w:cstheme="minorHAnsi"/>
                <w:sz w:val="18"/>
                <w:szCs w:val="18"/>
              </w:rPr>
              <w:t>Ugand</w:t>
            </w:r>
            <w:r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1100" w:type="dxa"/>
            <w:shd w:val="clear" w:color="auto" w:fill="FFFFFF" w:themeFill="background1"/>
          </w:tcPr>
          <w:p w14:paraId="18E6A33F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63116B52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F2F2F2" w:themeFill="background1" w:themeFillShade="F2"/>
          </w:tcPr>
          <w:p w14:paraId="2E4F14E9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F2F2F2" w:themeFill="background1" w:themeFillShade="F2"/>
          </w:tcPr>
          <w:p w14:paraId="2AE20C9B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2F2F2" w:themeFill="background1" w:themeFillShade="F2"/>
          </w:tcPr>
          <w:p w14:paraId="3D0A679B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FFFFF" w:themeFill="background1"/>
          </w:tcPr>
          <w:p w14:paraId="53358238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stery shoppers (Bjorkman 2021)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46D1812D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1B10C304" w14:textId="77777777" w:rsidTr="00ED78BE">
        <w:tc>
          <w:tcPr>
            <w:tcW w:w="1776" w:type="dxa"/>
          </w:tcPr>
          <w:p w14:paraId="5D193FA8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homson 2018, </w:t>
            </w:r>
          </w:p>
          <w:p w14:paraId="2CABE4ED" w14:textId="77777777" w:rsidR="00D065F9" w:rsidRPr="00D065F2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anzania 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597A2A38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F2F2F2" w:themeFill="background1" w:themeFillShade="F2"/>
          </w:tcPr>
          <w:p w14:paraId="3EB2832E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8" w:type="dxa"/>
          </w:tcPr>
          <w:p w14:paraId="615F5792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let survey</w:t>
            </w:r>
          </w:p>
        </w:tc>
        <w:tc>
          <w:tcPr>
            <w:tcW w:w="1025" w:type="dxa"/>
            <w:shd w:val="clear" w:color="auto" w:fill="F2F2F2" w:themeFill="background1" w:themeFillShade="F2"/>
          </w:tcPr>
          <w:p w14:paraId="21AF7068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F2F2F2" w:themeFill="background1" w:themeFillShade="F2"/>
          </w:tcPr>
          <w:p w14:paraId="6277FCA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14:paraId="302384D4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5DAB98C6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:rsidRPr="00D065F2" w14:paraId="0C7760E1" w14:textId="77777777" w:rsidTr="00ED78BE">
        <w:tc>
          <w:tcPr>
            <w:tcW w:w="1776" w:type="dxa"/>
          </w:tcPr>
          <w:p w14:paraId="6D16372F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iggs 2014</w:t>
            </w:r>
          </w:p>
          <w:p w14:paraId="084FF1E6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DFFC6B7" w14:textId="77777777" w:rsidR="00D065F9" w:rsidRPr="00D065F2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anzania </w:t>
            </w:r>
          </w:p>
        </w:tc>
        <w:tc>
          <w:tcPr>
            <w:tcW w:w="1100" w:type="dxa"/>
          </w:tcPr>
          <w:p w14:paraId="5877433B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725B05DF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F2F2F2" w:themeFill="background1" w:themeFillShade="F2"/>
          </w:tcPr>
          <w:p w14:paraId="28FD3B3E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15D67D7C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1101" w:type="dxa"/>
            <w:shd w:val="clear" w:color="auto" w:fill="F2F2F2" w:themeFill="background1" w:themeFillShade="F2"/>
          </w:tcPr>
          <w:p w14:paraId="6098CE38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</w:tcPr>
          <w:p w14:paraId="612C21D1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F2F2F2" w:themeFill="background1" w:themeFillShade="F2"/>
          </w:tcPr>
          <w:p w14:paraId="751A4935" w14:textId="77777777" w:rsidR="00D065F9" w:rsidRPr="00D065F2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ACC5D7F" w14:textId="77777777" w:rsidR="00D065F9" w:rsidRDefault="00D065F9" w:rsidP="00D065F9"/>
    <w:p w14:paraId="6D2BAF18" w14:textId="77777777" w:rsidR="00D065F9" w:rsidRDefault="00D065F9" w:rsidP="00D065F9">
      <w:r>
        <w:br w:type="page"/>
      </w:r>
    </w:p>
    <w:p w14:paraId="3FE92361" w14:textId="77777777" w:rsidR="00D065F9" w:rsidRPr="00384735" w:rsidRDefault="00D065F9" w:rsidP="00D065F9">
      <w:pPr>
        <w:pStyle w:val="Heading2"/>
        <w:rPr>
          <w:sz w:val="22"/>
          <w:szCs w:val="22"/>
        </w:rPr>
      </w:pPr>
      <w:bookmarkStart w:id="4" w:name="_Toc90137961"/>
      <w:bookmarkStart w:id="5" w:name="_Toc134018745"/>
      <w:bookmarkStart w:id="6" w:name="_Toc120207071"/>
      <w:r w:rsidRPr="00384735">
        <w:rPr>
          <w:sz w:val="22"/>
          <w:szCs w:val="22"/>
        </w:rPr>
        <w:lastRenderedPageBreak/>
        <w:t>4b Study data collection methods (interventions with diagnostics)</w:t>
      </w:r>
      <w:bookmarkEnd w:id="4"/>
      <w:bookmarkEnd w:id="5"/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1132"/>
        <w:gridCol w:w="1248"/>
        <w:gridCol w:w="1386"/>
        <w:gridCol w:w="1209"/>
        <w:gridCol w:w="939"/>
        <w:gridCol w:w="1006"/>
      </w:tblGrid>
      <w:tr w:rsidR="00D065F9" w14:paraId="79DA29FB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hideMark/>
          </w:tcPr>
          <w:p w14:paraId="6DFF1D39" w14:textId="77777777" w:rsidR="00D065F9" w:rsidRDefault="00D065F9" w:rsidP="00ED78BE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>Study</w:t>
            </w:r>
          </w:p>
        </w:tc>
        <w:tc>
          <w:tcPr>
            <w:tcW w:w="70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hideMark/>
          </w:tcPr>
          <w:p w14:paraId="6F10FD81" w14:textId="77777777" w:rsidR="00D065F9" w:rsidRDefault="00D065F9" w:rsidP="00ED78BE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>Outcomes</w:t>
            </w:r>
          </w:p>
        </w:tc>
      </w:tr>
      <w:tr w:rsidR="00D065F9" w14:paraId="1C770061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1898695" w14:textId="77777777" w:rsidR="00D065F9" w:rsidRDefault="00D065F9" w:rsidP="00ED78B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53FCDA78" w14:textId="77777777" w:rsidR="00D065F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DT uptak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26560D5B" w14:textId="77777777" w:rsidR="00D065F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T uptak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4E4B14C7" w14:textId="77777777" w:rsidR="00D065F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ntimalarial dispensing according to RDT result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31690364" w14:textId="77777777" w:rsidR="00D065F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biotic uptak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24B3D8CA" w14:textId="77777777" w:rsidR="00D065F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Referral according to protocol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22907F79" w14:textId="77777777" w:rsidR="00D065F9" w:rsidRDefault="00D065F9" w:rsidP="00ED7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atient adherence to treatment regimen</w:t>
            </w:r>
          </w:p>
        </w:tc>
      </w:tr>
      <w:tr w:rsidR="00D065F9" w14:paraId="33A06770" w14:textId="77777777" w:rsidTr="00ED78BE">
        <w:tc>
          <w:tcPr>
            <w:tcW w:w="92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C563E4A" w14:textId="77777777" w:rsidR="00D065F9" w:rsidRDefault="00D065F9" w:rsidP="00ED78BE">
            <w:pPr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. Introducing and enhancing RDT use</w:t>
            </w:r>
          </w:p>
        </w:tc>
      </w:tr>
      <w:tr w:rsidR="00D065F9" w14:paraId="2762F76F" w14:textId="77777777" w:rsidTr="00ED78BE">
        <w:tc>
          <w:tcPr>
            <w:tcW w:w="92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BAD0343" w14:textId="77777777" w:rsidR="00D065F9" w:rsidRDefault="00D065F9" w:rsidP="00ED78BE">
            <w:pPr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2.1 RDTs conducted by PMR </w:t>
            </w:r>
          </w:p>
        </w:tc>
      </w:tr>
      <w:tr w:rsidR="00D065F9" w14:paraId="1FC331BD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B2BDA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sah 2015</w:t>
            </w:r>
          </w:p>
          <w:p w14:paraId="198E0B76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A695B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8D0C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F3558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6E47E4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89DEA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EFAAA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follow-up </w:t>
            </w:r>
          </w:p>
        </w:tc>
      </w:tr>
      <w:tr w:rsidR="00D065F9" w14:paraId="2124ED7A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DB4E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hen 2015</w:t>
            </w:r>
          </w:p>
          <w:p w14:paraId="2B85094B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4070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ED963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6767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C9D36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F7E77F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78ECE6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4D7E948B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2475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ci 2023</w:t>
            </w:r>
          </w:p>
          <w:p w14:paraId="2CFE6CC1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F032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al sales recor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7DF6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al sales recor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A315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al sales record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44A550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86B072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2C0311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2ACDB47B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56B85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oney 2017</w:t>
            </w:r>
          </w:p>
          <w:p w14:paraId="2CCA8AAF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72C58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D24D3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AB268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0E15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680E59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FB5A8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5CFD68B4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1A3AF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bony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15, Hutchinson 2017, Hansen 2017</w:t>
            </w:r>
          </w:p>
          <w:p w14:paraId="5E41319C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920F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3524B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8CC8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C3E1A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follow-up survey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472F1A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E6F978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3C8EAF32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6A1C1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Omal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21</w:t>
            </w:r>
          </w:p>
          <w:p w14:paraId="13980CDB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1F9B0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44A8E5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103429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ADA9A4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51BA85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6D3B75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00D61377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3E190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nwujekwe 2015</w:t>
            </w:r>
          </w:p>
          <w:p w14:paraId="69512754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AF6F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D2112" w14:textId="77777777" w:rsidR="00D065F9" w:rsidRDefault="00D065F9" w:rsidP="00ED78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it interviews</w:t>
            </w:r>
          </w:p>
          <w:p w14:paraId="0B6A9106" w14:textId="77777777" w:rsidR="00D065F9" w:rsidRDefault="00D065F9" w:rsidP="00ED78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d provider</w:t>
            </w:r>
          </w:p>
          <w:p w14:paraId="124A52CC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r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717C1" w14:textId="77777777" w:rsidR="00D065F9" w:rsidRDefault="00D065F9" w:rsidP="00ED78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it interviews</w:t>
            </w:r>
          </w:p>
          <w:p w14:paraId="50371111" w14:textId="77777777" w:rsidR="00D065F9" w:rsidRDefault="00D065F9" w:rsidP="00ED78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d provider</w:t>
            </w:r>
          </w:p>
          <w:p w14:paraId="6B969DBA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rd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DDFA3" w14:textId="77777777" w:rsidR="00D065F9" w:rsidRDefault="00D065F9" w:rsidP="00ED78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it</w:t>
            </w:r>
          </w:p>
          <w:p w14:paraId="56E91574" w14:textId="77777777" w:rsidR="00D065F9" w:rsidRDefault="00D065F9" w:rsidP="00ED78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views</w:t>
            </w:r>
          </w:p>
          <w:p w14:paraId="46E8E78B" w14:textId="77777777" w:rsidR="00D065F9" w:rsidRDefault="00D065F9" w:rsidP="00ED78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d provider</w:t>
            </w:r>
          </w:p>
          <w:p w14:paraId="7007A89E" w14:textId="77777777" w:rsidR="00D065F9" w:rsidRDefault="00D065F9" w:rsidP="00ED78B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cord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DCAF87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46D13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3F7B7ACE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6AD6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nira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22</w:t>
            </w:r>
          </w:p>
          <w:p w14:paraId="5DD06CD5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han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0B99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stery shoppers</w:t>
            </w:r>
            <w:r w:rsidRPr="00E5172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B111" w14:textId="77777777" w:rsidR="00D065F9" w:rsidRDefault="00D065F9" w:rsidP="00ED78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Mystery shopp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B3C3" w14:textId="77777777" w:rsidR="00D065F9" w:rsidRDefault="00D065F9" w:rsidP="00ED78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Mystery shopper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8B30D5" w14:textId="77777777" w:rsidR="00D065F9" w:rsidRDefault="00D065F9" w:rsidP="00ED78B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DD31EB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D0FCB4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7C40F8D4" w14:textId="77777777" w:rsidTr="00ED78BE">
        <w:tc>
          <w:tcPr>
            <w:tcW w:w="92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F22FC96" w14:textId="77777777" w:rsidR="00D065F9" w:rsidRDefault="00D065F9" w:rsidP="00ED78BE">
            <w:pPr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2.2 RDTs conducted by study team </w:t>
            </w:r>
          </w:p>
        </w:tc>
      </w:tr>
      <w:tr w:rsidR="00D065F9" w14:paraId="78F0FE3B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E469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en 2015</w:t>
            </w:r>
          </w:p>
          <w:p w14:paraId="2EC572AD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D2B37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FCB0D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D850C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staff record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5D03D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927472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8A33C6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2C0C94A4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60C54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kwuob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13</w:t>
            </w:r>
          </w:p>
          <w:p w14:paraId="1023C5C4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9C1C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staff recor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FC8F2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staff recor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CBF89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staff record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5CB985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45F97C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80DF8B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4F2091E5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1371" w14:textId="77777777" w:rsidR="00D065F9" w:rsidRDefault="00D065F9" w:rsidP="00ED78BE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Laktaba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20</w:t>
            </w:r>
          </w:p>
          <w:p w14:paraId="4C89DB46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ny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DE4C5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staff recor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E3954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A043C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615EE4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823CA7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5D94C2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34693B36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9D99B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odrek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14</w:t>
            </w:r>
          </w:p>
          <w:p w14:paraId="566DD9DC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4BC2DC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7F4804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A8FFB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follow-up survey (by phone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725172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AB6446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328D73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0A21A8B2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15691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ran 2016</w:t>
            </w:r>
          </w:p>
          <w:p w14:paraId="6832CB3F" w14:textId="77777777" w:rsidR="00D065F9" w:rsidRDefault="00D065F9" w:rsidP="00ED78BE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AC102A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F52B20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841484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13ADAD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FA6F48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C0828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 follow-up </w:t>
            </w:r>
          </w:p>
        </w:tc>
      </w:tr>
      <w:tr w:rsidR="00D065F9" w14:paraId="78510503" w14:textId="77777777" w:rsidTr="00ED78BE">
        <w:tc>
          <w:tcPr>
            <w:tcW w:w="92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851770D" w14:textId="77777777" w:rsidR="00D065F9" w:rsidRDefault="00D065F9" w:rsidP="00ED78BE">
            <w:pPr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2.3 RDTs conducted by CHWs, with medicines provided by PMRs </w:t>
            </w:r>
          </w:p>
        </w:tc>
      </w:tr>
      <w:tr w:rsidR="00D065F9" w14:paraId="66F7E3A3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A3561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’Meara 2016</w:t>
            </w:r>
          </w:p>
          <w:p w14:paraId="6F1EBCA7" w14:textId="77777777" w:rsidR="00D065F9" w:rsidRDefault="00D065F9" w:rsidP="00ED78BE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ny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83A86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W recor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9D0DD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follow- up 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E923D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follow- up survey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7D13D6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6EE53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5D2F99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191359E3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4C300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O’Meara 2018, </w:t>
            </w:r>
            <w:proofErr w:type="spellStart"/>
            <w:r>
              <w:rPr>
                <w:rFonts w:cstheme="minorHAnsi"/>
                <w:sz w:val="18"/>
                <w:szCs w:val="18"/>
              </w:rPr>
              <w:t>Laktaba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22</w:t>
            </w:r>
          </w:p>
          <w:p w14:paraId="3919A839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ny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768A7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68F42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2A07B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36FCA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3481C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64AB7C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4E697AFC" w14:textId="77777777" w:rsidTr="00ED78BE">
        <w:tc>
          <w:tcPr>
            <w:tcW w:w="92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66C28E4" w14:textId="77777777" w:rsidR="00D065F9" w:rsidRDefault="00D065F9" w:rsidP="00ED78BE">
            <w:pPr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3.  Introducing and enhancing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iCCM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D065F9" w14:paraId="39C46C1F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FEC50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wor 2014</w:t>
            </w:r>
          </w:p>
          <w:p w14:paraId="75399FF0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9A316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26838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51565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290A4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3D252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7F9C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6539C940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4C30B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gonza 2021</w:t>
            </w:r>
          </w:p>
          <w:p w14:paraId="7D6B5868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2B7EB3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A868A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491EA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1E620D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A44E5D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5EFDC1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150313C4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A8AEB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itutu 2017</w:t>
            </w:r>
          </w:p>
          <w:p w14:paraId="64E03E13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A3D8A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79A6B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t interview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4BD90F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D2D44B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26EB6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22BEEC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  <w:tr w:rsidR="00D065F9" w14:paraId="42BBFC2D" w14:textId="77777777" w:rsidTr="00ED78B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0A3D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bony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020</w:t>
            </w:r>
          </w:p>
          <w:p w14:paraId="2C079D4E" w14:textId="77777777" w:rsidR="00D065F9" w:rsidRDefault="00D065F9" w:rsidP="00ED78B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A7654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A48CF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8144E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r record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4FA56A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89AC5F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A6A2AF" w14:textId="77777777" w:rsidR="00D065F9" w:rsidRDefault="00D065F9" w:rsidP="00ED78B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40C613B4" w14:textId="77777777" w:rsidR="00D065F9" w:rsidRPr="00321103" w:rsidRDefault="00D065F9" w:rsidP="00D065F9">
      <w:pPr>
        <w:spacing w:after="0"/>
        <w:rPr>
          <w:sz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We present data from exit interviews; this indicator was also collected through household survey and direct observation</w:t>
      </w:r>
    </w:p>
    <w:p w14:paraId="09EEB391" w14:textId="77777777" w:rsidR="00D065F9" w:rsidRDefault="00D065F9" w:rsidP="00D065F9">
      <w:pPr>
        <w:spacing w:after="0"/>
      </w:pPr>
      <w:r w:rsidRPr="00E51720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oniran</w:t>
      </w:r>
      <w:proofErr w:type="spellEnd"/>
      <w:r>
        <w:rPr>
          <w:sz w:val="18"/>
          <w:szCs w:val="18"/>
        </w:rPr>
        <w:t xml:space="preserve"> also have household survey data on RDT uptake but these are only available for the intervention arm so we present the mystery shopper data</w:t>
      </w:r>
    </w:p>
    <w:p w14:paraId="473F5118" w14:textId="77777777" w:rsidR="00B00EA4" w:rsidRDefault="00B00EA4"/>
    <w:sectPr w:rsidR="00B00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5F9"/>
    <w:rsid w:val="00B00EA4"/>
    <w:rsid w:val="00D065F9"/>
    <w:rsid w:val="00D5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AC018"/>
  <w15:chartTrackingRefBased/>
  <w15:docId w15:val="{A2EDCEF0-B5F9-49C5-ABBC-9A6A3F75F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5F9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65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65F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D065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oodman</dc:creator>
  <cp:keywords/>
  <dc:description/>
  <cp:lastModifiedBy>Catherine Goodman</cp:lastModifiedBy>
  <cp:revision>1</cp:revision>
  <dcterms:created xsi:type="dcterms:W3CDTF">2023-05-19T10:38:00Z</dcterms:created>
  <dcterms:modified xsi:type="dcterms:W3CDTF">2023-05-19T10:39:00Z</dcterms:modified>
</cp:coreProperties>
</file>